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tblpY="1"/>
        <w:tblOverlap w:val="never"/>
        <w:tblW w:w="11256" w:type="dxa"/>
        <w:tblLook w:val="04A0" w:firstRow="1" w:lastRow="0" w:firstColumn="1" w:lastColumn="0" w:noHBand="0" w:noVBand="1"/>
      </w:tblPr>
      <w:tblGrid>
        <w:gridCol w:w="2420"/>
        <w:gridCol w:w="1760"/>
        <w:gridCol w:w="1760"/>
        <w:gridCol w:w="1760"/>
        <w:gridCol w:w="1760"/>
        <w:gridCol w:w="1760"/>
        <w:gridCol w:w="222"/>
      </w:tblGrid>
      <w:tr w:rsidR="00970D35" w:rsidRPr="00970D35" w14:paraId="37C3BBDA" w14:textId="77777777" w:rsidTr="00970D35">
        <w:trPr>
          <w:gridAfter w:val="1"/>
          <w:wAfter w:w="36" w:type="dxa"/>
          <w:trHeight w:val="29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5EFB9" w14:textId="77777777" w:rsidR="00970D35" w:rsidRPr="00970D35" w:rsidRDefault="00970D35" w:rsidP="00970D35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A53D6" w14:textId="77777777" w:rsidR="00970D35" w:rsidRPr="00970D35" w:rsidRDefault="00970D35" w:rsidP="00970D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F2B76" w14:textId="77777777" w:rsidR="00970D35" w:rsidRPr="00970D35" w:rsidRDefault="00970D35" w:rsidP="00970D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304DD" w14:textId="77777777" w:rsidR="00970D35" w:rsidRPr="00970D35" w:rsidRDefault="00970D35" w:rsidP="00970D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E788F" w14:textId="77777777" w:rsidR="00970D35" w:rsidRPr="00970D35" w:rsidRDefault="00970D35" w:rsidP="00970D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403D5" w14:textId="77777777" w:rsidR="00970D35" w:rsidRPr="00970D35" w:rsidRDefault="00970D35" w:rsidP="00970D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0D35" w:rsidRPr="00970D35" w14:paraId="1A24F380" w14:textId="77777777" w:rsidTr="00970D35">
        <w:trPr>
          <w:gridAfter w:val="1"/>
          <w:wAfter w:w="36" w:type="dxa"/>
          <w:trHeight w:val="312"/>
        </w:trPr>
        <w:tc>
          <w:tcPr>
            <w:tcW w:w="242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0A59E2" w14:textId="77777777" w:rsidR="00970D35" w:rsidRPr="00970D35" w:rsidRDefault="00970D35" w:rsidP="00970D35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970D3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Characteristics</w:t>
            </w:r>
          </w:p>
        </w:tc>
        <w:tc>
          <w:tcPr>
            <w:tcW w:w="176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273315" w14:textId="77777777" w:rsidR="00970D35" w:rsidRPr="00970D35" w:rsidRDefault="00970D35" w:rsidP="00970D35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970D3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AD</w:t>
            </w:r>
          </w:p>
        </w:tc>
        <w:tc>
          <w:tcPr>
            <w:tcW w:w="176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DF6966" w14:textId="77777777" w:rsidR="00970D35" w:rsidRPr="00970D35" w:rsidRDefault="00970D35" w:rsidP="00970D35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970D3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MCI</w:t>
            </w:r>
          </w:p>
        </w:tc>
        <w:tc>
          <w:tcPr>
            <w:tcW w:w="176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DB2D71" w14:textId="77777777" w:rsidR="00970D35" w:rsidRPr="00970D35" w:rsidRDefault="00970D35" w:rsidP="00970D35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970D3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OD</w:t>
            </w:r>
          </w:p>
        </w:tc>
        <w:tc>
          <w:tcPr>
            <w:tcW w:w="176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6B3B85" w14:textId="77777777" w:rsidR="00970D35" w:rsidRPr="00970D35" w:rsidRDefault="00970D35" w:rsidP="00970D35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970D3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NC</w:t>
            </w:r>
          </w:p>
        </w:tc>
        <w:tc>
          <w:tcPr>
            <w:tcW w:w="176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D70D46" w14:textId="77777777" w:rsidR="00970D35" w:rsidRPr="00970D35" w:rsidRDefault="00970D35" w:rsidP="00970D35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970D3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Total</w:t>
            </w:r>
          </w:p>
        </w:tc>
      </w:tr>
      <w:tr w:rsidR="00970D35" w:rsidRPr="00970D35" w14:paraId="5B4E4977" w14:textId="77777777" w:rsidTr="00970D35">
        <w:trPr>
          <w:trHeight w:val="90"/>
        </w:trPr>
        <w:tc>
          <w:tcPr>
            <w:tcW w:w="2420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9E35E7" w14:textId="77777777" w:rsidR="00970D35" w:rsidRPr="00970D35" w:rsidRDefault="00970D35" w:rsidP="00970D35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60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86AA2F" w14:textId="77777777" w:rsidR="00970D35" w:rsidRPr="00970D35" w:rsidRDefault="00970D35" w:rsidP="00970D35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60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3BA54E" w14:textId="77777777" w:rsidR="00970D35" w:rsidRPr="00970D35" w:rsidRDefault="00970D35" w:rsidP="00970D35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60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41636C" w14:textId="77777777" w:rsidR="00970D35" w:rsidRPr="00970D35" w:rsidRDefault="00970D35" w:rsidP="00970D35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60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900804" w14:textId="77777777" w:rsidR="00970D35" w:rsidRPr="00970D35" w:rsidRDefault="00970D35" w:rsidP="00970D35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60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905CDD" w14:textId="77777777" w:rsidR="00970D35" w:rsidRPr="00970D35" w:rsidRDefault="00970D35" w:rsidP="00970D35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77B35" w14:textId="77777777" w:rsidR="00970D35" w:rsidRPr="00970D35" w:rsidRDefault="00970D35" w:rsidP="00970D35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</w:p>
        </w:tc>
      </w:tr>
      <w:tr w:rsidR="00970D35" w:rsidRPr="00970D35" w14:paraId="0B6CE5E2" w14:textId="77777777" w:rsidTr="00970D35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53052" w14:textId="77777777" w:rsidR="00970D35" w:rsidRPr="00970D35" w:rsidRDefault="00970D35" w:rsidP="00970D35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970D3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ALCAM (LN(C)</w:t>
            </w:r>
            <w:proofErr w:type="spellStart"/>
            <w:r w:rsidRPr="00970D3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pg</w:t>
            </w:r>
            <w:proofErr w:type="spellEnd"/>
            <w:r w:rsidRPr="00970D3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/ml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BAEAD" w14:textId="77777777" w:rsidR="00970D35" w:rsidRPr="00970D35" w:rsidRDefault="00970D35" w:rsidP="00970D35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90A79" w14:textId="77777777" w:rsidR="00970D35" w:rsidRPr="00970D35" w:rsidRDefault="00970D35" w:rsidP="00970D35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970D3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3A5E2" w14:textId="77777777" w:rsidR="00970D35" w:rsidRPr="00970D35" w:rsidRDefault="00970D35" w:rsidP="00970D35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970D3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FDED1" w14:textId="77777777" w:rsidR="00970D35" w:rsidRPr="00970D35" w:rsidRDefault="00970D35" w:rsidP="00970D35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970D3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3BA63" w14:textId="77777777" w:rsidR="00970D35" w:rsidRPr="00970D35" w:rsidRDefault="00970D35" w:rsidP="00970D35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970D3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" w:type="dxa"/>
            <w:vAlign w:val="center"/>
            <w:hideMark/>
          </w:tcPr>
          <w:p w14:paraId="2BA2463A" w14:textId="77777777" w:rsidR="00970D35" w:rsidRPr="00970D35" w:rsidRDefault="00970D35" w:rsidP="00970D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0D35" w:rsidRPr="00970D35" w14:paraId="51E27151" w14:textId="77777777" w:rsidTr="00970D35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BB52A" w14:textId="4A9EDA7D" w:rsidR="00970D35" w:rsidRPr="00970D35" w:rsidRDefault="00970D35" w:rsidP="00970D35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970D3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  Mean (SD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1F097" w14:textId="77777777" w:rsidR="00970D35" w:rsidRPr="00970D35" w:rsidRDefault="00970D35" w:rsidP="00970D35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970D3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8.90 (0.383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78CBA" w14:textId="77777777" w:rsidR="00970D35" w:rsidRPr="00970D35" w:rsidRDefault="00970D35" w:rsidP="00970D35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970D3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8.23 (0.619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E7412" w14:textId="77777777" w:rsidR="00970D35" w:rsidRPr="00970D35" w:rsidRDefault="00970D35" w:rsidP="00970D35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970D3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8.62 (1.04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7885E" w14:textId="77777777" w:rsidR="00970D35" w:rsidRPr="00970D35" w:rsidRDefault="00970D35" w:rsidP="00970D35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970D3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8.20 (0.451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75D9C" w14:textId="77777777" w:rsidR="00970D35" w:rsidRPr="00970D35" w:rsidRDefault="00970D35" w:rsidP="00970D35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970D3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8.57 (0.648)</w:t>
            </w:r>
          </w:p>
        </w:tc>
        <w:tc>
          <w:tcPr>
            <w:tcW w:w="36" w:type="dxa"/>
            <w:vAlign w:val="center"/>
            <w:hideMark/>
          </w:tcPr>
          <w:p w14:paraId="3F4EECE2" w14:textId="77777777" w:rsidR="00970D35" w:rsidRPr="00970D35" w:rsidRDefault="00970D35" w:rsidP="00970D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0D35" w:rsidRPr="00970D35" w14:paraId="3FCED91F" w14:textId="77777777" w:rsidTr="00970D35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21ABF" w14:textId="2B415DF0" w:rsidR="00970D35" w:rsidRPr="00970D35" w:rsidRDefault="00970D35" w:rsidP="00970D35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970D3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  Median [Min, Max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907EC" w14:textId="69F6DF92" w:rsidR="00970D35" w:rsidRPr="00970D35" w:rsidRDefault="00970D35" w:rsidP="00970D35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970D3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9.00[7.66, 9.40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1D05C" w14:textId="5E5F81C2" w:rsidR="00970D35" w:rsidRPr="00970D35" w:rsidRDefault="00970D35" w:rsidP="00970D35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970D3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8.33[4.80, 9.15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33B5B" w14:textId="06489701" w:rsidR="00970D35" w:rsidRPr="00970D35" w:rsidRDefault="00970D35" w:rsidP="00970D35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970D3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8.95[4.80, 9.41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8D50B" w14:textId="4097F4DA" w:rsidR="00970D35" w:rsidRPr="00970D35" w:rsidRDefault="00970D35" w:rsidP="00970D35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970D3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8.25[7.28, 9.36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1EFAD" w14:textId="39F7726E" w:rsidR="00970D35" w:rsidRPr="00970D35" w:rsidRDefault="00970D35" w:rsidP="00970D35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970D3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8.59[4.80, 9.41]</w:t>
            </w:r>
          </w:p>
        </w:tc>
        <w:tc>
          <w:tcPr>
            <w:tcW w:w="36" w:type="dxa"/>
            <w:vAlign w:val="center"/>
            <w:hideMark/>
          </w:tcPr>
          <w:p w14:paraId="523469E2" w14:textId="77777777" w:rsidR="00970D35" w:rsidRPr="00970D35" w:rsidRDefault="00970D35" w:rsidP="00970D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0D35" w:rsidRPr="00970D35" w14:paraId="553B6E85" w14:textId="77777777" w:rsidTr="00970D35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C41D1" w14:textId="77777777" w:rsidR="00970D35" w:rsidRPr="00970D35" w:rsidRDefault="00970D35" w:rsidP="00970D35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970D3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ICAM-1 (LN(C)</w:t>
            </w:r>
            <w:proofErr w:type="spellStart"/>
            <w:r w:rsidRPr="00970D3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pg</w:t>
            </w:r>
            <w:proofErr w:type="spellEnd"/>
            <w:r w:rsidRPr="00970D3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/ml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5DAAC" w14:textId="77777777" w:rsidR="00970D35" w:rsidRPr="00970D35" w:rsidRDefault="00970D35" w:rsidP="00970D35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2DA1D" w14:textId="77777777" w:rsidR="00970D35" w:rsidRPr="00970D35" w:rsidRDefault="00970D35" w:rsidP="00970D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67E60" w14:textId="77777777" w:rsidR="00970D35" w:rsidRPr="00970D35" w:rsidRDefault="00970D35" w:rsidP="00970D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AFBD3" w14:textId="77777777" w:rsidR="00970D35" w:rsidRPr="00970D35" w:rsidRDefault="00970D35" w:rsidP="00970D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B840D" w14:textId="77777777" w:rsidR="00970D35" w:rsidRPr="00970D35" w:rsidRDefault="00970D35" w:rsidP="00970D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" w:type="dxa"/>
            <w:vAlign w:val="center"/>
            <w:hideMark/>
          </w:tcPr>
          <w:p w14:paraId="7345BB9D" w14:textId="77777777" w:rsidR="00970D35" w:rsidRPr="00970D35" w:rsidRDefault="00970D35" w:rsidP="00970D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0D35" w:rsidRPr="00970D35" w14:paraId="6508239C" w14:textId="77777777" w:rsidTr="00970D35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BC127" w14:textId="54386252" w:rsidR="00970D35" w:rsidRPr="00970D35" w:rsidRDefault="00970D35" w:rsidP="00970D35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970D3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  Mean (SD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DD108" w14:textId="77777777" w:rsidR="00970D35" w:rsidRPr="00970D35" w:rsidRDefault="00970D35" w:rsidP="00970D35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970D3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11.7 (0.803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8EDE7" w14:textId="77777777" w:rsidR="00970D35" w:rsidRPr="00970D35" w:rsidRDefault="00970D35" w:rsidP="00970D35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970D3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11.6 (0.895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BBA7F" w14:textId="77777777" w:rsidR="00970D35" w:rsidRPr="00970D35" w:rsidRDefault="00970D35" w:rsidP="00970D35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970D3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11.6 (0.733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E4C1E" w14:textId="77777777" w:rsidR="00970D35" w:rsidRPr="00970D35" w:rsidRDefault="00970D35" w:rsidP="00970D35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970D3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11.3 (1.09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AD44B" w14:textId="77777777" w:rsidR="00970D35" w:rsidRPr="00970D35" w:rsidRDefault="00970D35" w:rsidP="00970D35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970D3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11.6 (0.880)</w:t>
            </w:r>
          </w:p>
        </w:tc>
        <w:tc>
          <w:tcPr>
            <w:tcW w:w="36" w:type="dxa"/>
            <w:vAlign w:val="center"/>
            <w:hideMark/>
          </w:tcPr>
          <w:p w14:paraId="617F2054" w14:textId="77777777" w:rsidR="00970D35" w:rsidRPr="00970D35" w:rsidRDefault="00970D35" w:rsidP="00970D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0D35" w:rsidRPr="00970D35" w14:paraId="6FCF87B2" w14:textId="77777777" w:rsidTr="00970D35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B037F" w14:textId="0D3FD95A" w:rsidR="00970D35" w:rsidRPr="00970D35" w:rsidRDefault="00970D35" w:rsidP="00970D35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970D3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  Median [Min, Max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1E139" w14:textId="3EEBCA77" w:rsidR="00970D35" w:rsidRPr="00970D35" w:rsidRDefault="00970D35" w:rsidP="00970D35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970D3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11.5[9.48, 13.7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A297D" w14:textId="1101E3C5" w:rsidR="00970D35" w:rsidRPr="00970D35" w:rsidRDefault="00970D35" w:rsidP="00970D35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970D3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11.4[9.13, 14.1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67BD3" w14:textId="29D5AD0C" w:rsidR="00970D35" w:rsidRPr="00970D35" w:rsidRDefault="00970D35" w:rsidP="00970D35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970D3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11.5[10.5, 13.3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91835" w14:textId="209915C8" w:rsidR="00970D35" w:rsidRPr="00970D35" w:rsidRDefault="00970D35" w:rsidP="00970D35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970D3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11.3[7.03, 12.9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278D4" w14:textId="03BE6363" w:rsidR="00970D35" w:rsidRPr="00970D35" w:rsidRDefault="00970D35" w:rsidP="00970D35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970D3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11.4[7.03, 14.1]</w:t>
            </w:r>
          </w:p>
        </w:tc>
        <w:tc>
          <w:tcPr>
            <w:tcW w:w="36" w:type="dxa"/>
            <w:vAlign w:val="center"/>
            <w:hideMark/>
          </w:tcPr>
          <w:p w14:paraId="3BE2331C" w14:textId="77777777" w:rsidR="00970D35" w:rsidRPr="00970D35" w:rsidRDefault="00970D35" w:rsidP="00970D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0D35" w:rsidRPr="00970D35" w14:paraId="78F4F624" w14:textId="77777777" w:rsidTr="00970D35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59F4B" w14:textId="77777777" w:rsidR="00970D35" w:rsidRPr="00970D35" w:rsidRDefault="00970D35" w:rsidP="00970D35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970D3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NCAM (LN(C)</w:t>
            </w:r>
            <w:proofErr w:type="spellStart"/>
            <w:r w:rsidRPr="00970D3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pg</w:t>
            </w:r>
            <w:proofErr w:type="spellEnd"/>
            <w:r w:rsidRPr="00970D3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/ml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CBBD1" w14:textId="77777777" w:rsidR="00970D35" w:rsidRPr="00970D35" w:rsidRDefault="00970D35" w:rsidP="00970D35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E03EA" w14:textId="77777777" w:rsidR="00970D35" w:rsidRPr="00970D35" w:rsidRDefault="00970D35" w:rsidP="00970D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8EA52" w14:textId="77777777" w:rsidR="00970D35" w:rsidRPr="00970D35" w:rsidRDefault="00970D35" w:rsidP="00970D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21C1D" w14:textId="77777777" w:rsidR="00970D35" w:rsidRPr="00970D35" w:rsidRDefault="00970D35" w:rsidP="00970D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D5395" w14:textId="77777777" w:rsidR="00970D35" w:rsidRPr="00970D35" w:rsidRDefault="00970D35" w:rsidP="00970D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" w:type="dxa"/>
            <w:vAlign w:val="center"/>
            <w:hideMark/>
          </w:tcPr>
          <w:p w14:paraId="12FC6D2C" w14:textId="77777777" w:rsidR="00970D35" w:rsidRPr="00970D35" w:rsidRDefault="00970D35" w:rsidP="00970D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0D35" w:rsidRPr="00970D35" w14:paraId="43A55B3B" w14:textId="77777777" w:rsidTr="00970D35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3B604" w14:textId="4AD61A95" w:rsidR="00970D35" w:rsidRPr="00970D35" w:rsidRDefault="00970D35" w:rsidP="00970D35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970D3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  Mean (SD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AA9DF" w14:textId="77777777" w:rsidR="00970D35" w:rsidRPr="00970D35" w:rsidRDefault="00970D35" w:rsidP="00970D35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970D3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11.8 (0.45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3917F" w14:textId="77777777" w:rsidR="00970D35" w:rsidRPr="00970D35" w:rsidRDefault="00970D35" w:rsidP="00970D35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970D3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11.8 (0.435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1ABE6" w14:textId="77777777" w:rsidR="00970D35" w:rsidRPr="00970D35" w:rsidRDefault="00970D35" w:rsidP="00970D35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970D3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11.6 (0.378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C6C93" w14:textId="77777777" w:rsidR="00970D35" w:rsidRPr="00970D35" w:rsidRDefault="00970D35" w:rsidP="00970D35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970D3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11.7 (0.393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E0AF6" w14:textId="77777777" w:rsidR="00970D35" w:rsidRPr="00970D35" w:rsidRDefault="00970D35" w:rsidP="00970D35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970D3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11.8 (0.431)</w:t>
            </w:r>
          </w:p>
        </w:tc>
        <w:tc>
          <w:tcPr>
            <w:tcW w:w="36" w:type="dxa"/>
            <w:vAlign w:val="center"/>
            <w:hideMark/>
          </w:tcPr>
          <w:p w14:paraId="3CC744C0" w14:textId="77777777" w:rsidR="00970D35" w:rsidRPr="00970D35" w:rsidRDefault="00970D35" w:rsidP="00970D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0D35" w:rsidRPr="00970D35" w14:paraId="050E4DC6" w14:textId="77777777" w:rsidTr="00970D35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9CC56" w14:textId="6AF367BE" w:rsidR="00970D35" w:rsidRPr="00970D35" w:rsidRDefault="00970D35" w:rsidP="00970D35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970D3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  Median [Min, Max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0DA48" w14:textId="76C31CAE" w:rsidR="00970D35" w:rsidRPr="00970D35" w:rsidRDefault="00970D35" w:rsidP="00970D35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970D3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11.9[9.79, 12.6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2CA3C" w14:textId="108BAC73" w:rsidR="00970D35" w:rsidRPr="00970D35" w:rsidRDefault="00970D35" w:rsidP="00970D35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970D3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11.9[10.4, 12.6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51D9C" w14:textId="055C7B3B" w:rsidR="00970D35" w:rsidRPr="00970D35" w:rsidRDefault="00970D35" w:rsidP="00970D35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970D3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11.6[10.9, 12.4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DE441" w14:textId="2BE5512E" w:rsidR="00970D35" w:rsidRPr="00970D35" w:rsidRDefault="00970D35" w:rsidP="00970D35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970D3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11.7[10.7, 12.3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A71BF" w14:textId="33093837" w:rsidR="00970D35" w:rsidRPr="00970D35" w:rsidRDefault="00970D35" w:rsidP="00970D35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970D3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11.8[9.79, 12.6]</w:t>
            </w:r>
          </w:p>
        </w:tc>
        <w:tc>
          <w:tcPr>
            <w:tcW w:w="36" w:type="dxa"/>
            <w:vAlign w:val="center"/>
            <w:hideMark/>
          </w:tcPr>
          <w:p w14:paraId="4E0A87F3" w14:textId="77777777" w:rsidR="00970D35" w:rsidRPr="00970D35" w:rsidRDefault="00970D35" w:rsidP="00970D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0D35" w:rsidRPr="00970D35" w14:paraId="1EFDFE23" w14:textId="77777777" w:rsidTr="00970D35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A45E7" w14:textId="77777777" w:rsidR="00970D35" w:rsidRPr="00970D35" w:rsidRDefault="00970D35" w:rsidP="00970D35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970D3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VCAM-1(LN(C)</w:t>
            </w:r>
            <w:proofErr w:type="spellStart"/>
            <w:r w:rsidRPr="00970D3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pg</w:t>
            </w:r>
            <w:proofErr w:type="spellEnd"/>
            <w:r w:rsidRPr="00970D3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/ml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85F66" w14:textId="77777777" w:rsidR="00970D35" w:rsidRPr="00970D35" w:rsidRDefault="00970D35" w:rsidP="00970D35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09388" w14:textId="77777777" w:rsidR="00970D35" w:rsidRPr="00970D35" w:rsidRDefault="00970D35" w:rsidP="00970D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8D38C" w14:textId="77777777" w:rsidR="00970D35" w:rsidRPr="00970D35" w:rsidRDefault="00970D35" w:rsidP="00970D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88789" w14:textId="77777777" w:rsidR="00970D35" w:rsidRPr="00970D35" w:rsidRDefault="00970D35" w:rsidP="00970D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47F45" w14:textId="77777777" w:rsidR="00970D35" w:rsidRPr="00970D35" w:rsidRDefault="00970D35" w:rsidP="00970D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" w:type="dxa"/>
            <w:vAlign w:val="center"/>
            <w:hideMark/>
          </w:tcPr>
          <w:p w14:paraId="32B32E25" w14:textId="77777777" w:rsidR="00970D35" w:rsidRPr="00970D35" w:rsidRDefault="00970D35" w:rsidP="00970D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0D35" w:rsidRPr="00970D35" w14:paraId="08613498" w14:textId="77777777" w:rsidTr="00970D35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B3D24" w14:textId="257FDF9D" w:rsidR="00970D35" w:rsidRPr="00970D35" w:rsidRDefault="00970D35" w:rsidP="00970D35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970D3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  Mean (SD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538EF" w14:textId="77777777" w:rsidR="00970D35" w:rsidRPr="00970D35" w:rsidRDefault="00970D35" w:rsidP="00970D35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970D3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13.9 (0.487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62521" w14:textId="77777777" w:rsidR="00970D35" w:rsidRPr="00970D35" w:rsidRDefault="00970D35" w:rsidP="00970D35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970D3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13.6 (0.325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B4A03" w14:textId="77777777" w:rsidR="00970D35" w:rsidRPr="00970D35" w:rsidRDefault="00970D35" w:rsidP="00970D35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970D3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13.7 (0.34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34BEC" w14:textId="77777777" w:rsidR="00970D35" w:rsidRPr="00970D35" w:rsidRDefault="00970D35" w:rsidP="00970D35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970D3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13.6 (0.418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4A016" w14:textId="77777777" w:rsidR="00970D35" w:rsidRPr="00970D35" w:rsidRDefault="00970D35" w:rsidP="00970D35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970D3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13.7 (0.446)</w:t>
            </w:r>
          </w:p>
        </w:tc>
        <w:tc>
          <w:tcPr>
            <w:tcW w:w="36" w:type="dxa"/>
            <w:vAlign w:val="center"/>
            <w:hideMark/>
          </w:tcPr>
          <w:p w14:paraId="6FAE2F80" w14:textId="77777777" w:rsidR="00970D35" w:rsidRPr="00970D35" w:rsidRDefault="00970D35" w:rsidP="00970D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0D35" w:rsidRPr="00970D35" w14:paraId="422A584E" w14:textId="77777777" w:rsidTr="00970D35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B5EB3" w14:textId="14A91CD7" w:rsidR="00970D35" w:rsidRPr="00970D35" w:rsidRDefault="00970D35" w:rsidP="00970D35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970D3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  Median [Min, Max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CA456" w14:textId="36303D2B" w:rsidR="00970D35" w:rsidRPr="00970D35" w:rsidRDefault="00970D35" w:rsidP="00970D35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970D3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13.9[12.2, 15.2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950A2" w14:textId="234377AE" w:rsidR="00970D35" w:rsidRPr="00970D35" w:rsidRDefault="00970D35" w:rsidP="00970D35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970D3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13.6[12.4, 14.2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72515" w14:textId="47F0400E" w:rsidR="00970D35" w:rsidRPr="00970D35" w:rsidRDefault="00970D35" w:rsidP="00970D35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970D3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13.7[12.8, 14.3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63C04" w14:textId="17681C0B" w:rsidR="00970D35" w:rsidRPr="00970D35" w:rsidRDefault="00970D35" w:rsidP="00970D35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970D3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13.5[12.8, 14.5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957CB" w14:textId="10088CAB" w:rsidR="00970D35" w:rsidRPr="00970D35" w:rsidRDefault="00970D35" w:rsidP="00970D35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970D3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13.7[12.2, 15.2]</w:t>
            </w:r>
          </w:p>
        </w:tc>
        <w:tc>
          <w:tcPr>
            <w:tcW w:w="36" w:type="dxa"/>
            <w:vAlign w:val="center"/>
            <w:hideMark/>
          </w:tcPr>
          <w:p w14:paraId="6B79FEA1" w14:textId="77777777" w:rsidR="00970D35" w:rsidRPr="00970D35" w:rsidRDefault="00970D35" w:rsidP="00970D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0D35" w:rsidRPr="00970D35" w14:paraId="10B462AA" w14:textId="77777777" w:rsidTr="00970D35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A7EE0" w14:textId="77777777" w:rsidR="00970D35" w:rsidRPr="00970D35" w:rsidRDefault="00970D35" w:rsidP="00970D35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970D3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MT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24FB5" w14:textId="77777777" w:rsidR="00970D35" w:rsidRPr="00970D35" w:rsidRDefault="00970D35" w:rsidP="00970D35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8C82B" w14:textId="77777777" w:rsidR="00970D35" w:rsidRPr="00970D35" w:rsidRDefault="00970D35" w:rsidP="00970D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3E561" w14:textId="77777777" w:rsidR="00970D35" w:rsidRPr="00970D35" w:rsidRDefault="00970D35" w:rsidP="00970D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35FDB" w14:textId="77777777" w:rsidR="00970D35" w:rsidRPr="00970D35" w:rsidRDefault="00970D35" w:rsidP="00970D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10F13" w14:textId="77777777" w:rsidR="00970D35" w:rsidRPr="00970D35" w:rsidRDefault="00970D35" w:rsidP="00970D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" w:type="dxa"/>
            <w:vAlign w:val="center"/>
            <w:hideMark/>
          </w:tcPr>
          <w:p w14:paraId="4E7C46C9" w14:textId="77777777" w:rsidR="00970D35" w:rsidRPr="00970D35" w:rsidRDefault="00970D35" w:rsidP="00970D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0D35" w:rsidRPr="00970D35" w14:paraId="00D91304" w14:textId="77777777" w:rsidTr="00970D35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9DED5" w14:textId="1B1FE86F" w:rsidR="00970D35" w:rsidRPr="00970D35" w:rsidRDefault="00970D35" w:rsidP="00970D35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970D3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  Mean (SD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691BC" w14:textId="77777777" w:rsidR="00970D35" w:rsidRPr="00970D35" w:rsidRDefault="00970D35" w:rsidP="00970D35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970D3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2.60 (0.773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1929D" w14:textId="77777777" w:rsidR="00970D35" w:rsidRPr="00970D35" w:rsidRDefault="00970D35" w:rsidP="00970D35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970D3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1.04 (0.774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28F83" w14:textId="77777777" w:rsidR="00970D35" w:rsidRPr="00970D35" w:rsidRDefault="00970D35" w:rsidP="00970D35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970D3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1.50 (0.674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885CF" w14:textId="77777777" w:rsidR="00970D35" w:rsidRPr="00970D35" w:rsidRDefault="00970D35" w:rsidP="00970D35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970D3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21B49" w14:textId="77777777" w:rsidR="00970D35" w:rsidRPr="00970D35" w:rsidRDefault="00970D35" w:rsidP="00970D35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970D3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1.88 (1.15)</w:t>
            </w:r>
          </w:p>
        </w:tc>
        <w:tc>
          <w:tcPr>
            <w:tcW w:w="36" w:type="dxa"/>
            <w:vAlign w:val="center"/>
            <w:hideMark/>
          </w:tcPr>
          <w:p w14:paraId="29AD8521" w14:textId="77777777" w:rsidR="00970D35" w:rsidRPr="00970D35" w:rsidRDefault="00970D35" w:rsidP="00970D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0D35" w:rsidRPr="00970D35" w14:paraId="03DAF2EF" w14:textId="77777777" w:rsidTr="00970D35">
        <w:trPr>
          <w:trHeight w:val="29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B33A2" w14:textId="43A69D8C" w:rsidR="00970D35" w:rsidRPr="00970D35" w:rsidRDefault="00970D35" w:rsidP="00970D35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970D3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  Median [Min, Max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883A8" w14:textId="054C6230" w:rsidR="00970D35" w:rsidRPr="00970D35" w:rsidRDefault="00970D35" w:rsidP="00970D35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970D3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2.00[1.00, 4.00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F6CAD" w14:textId="6E5321E7" w:rsidR="00970D35" w:rsidRPr="00970D35" w:rsidRDefault="00970D35" w:rsidP="00970D35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970D3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1.00[0, 3.00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92A97" w14:textId="66D626B6" w:rsidR="00970D35" w:rsidRPr="00970D35" w:rsidRDefault="00970D35" w:rsidP="00970D35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970D3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2.00[0, 2.00]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3ADDD" w14:textId="77777777" w:rsidR="00970D35" w:rsidRPr="00970D35" w:rsidRDefault="00970D35" w:rsidP="00970D35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970D3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0 [0, 0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1A3F1" w14:textId="77777777" w:rsidR="00970D35" w:rsidRPr="00970D35" w:rsidRDefault="00970D35" w:rsidP="00970D35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970D3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2.00 [0, 4.00]</w:t>
            </w:r>
          </w:p>
        </w:tc>
        <w:tc>
          <w:tcPr>
            <w:tcW w:w="36" w:type="dxa"/>
            <w:vAlign w:val="center"/>
            <w:hideMark/>
          </w:tcPr>
          <w:p w14:paraId="3DEB3848" w14:textId="77777777" w:rsidR="00970D35" w:rsidRPr="00970D35" w:rsidRDefault="00970D35" w:rsidP="00970D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0D35" w:rsidRPr="00970D35" w14:paraId="0E4181B8" w14:textId="77777777" w:rsidTr="00970D35">
        <w:trPr>
          <w:trHeight w:val="290"/>
        </w:trPr>
        <w:tc>
          <w:tcPr>
            <w:tcW w:w="24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666F6" w14:textId="77777777" w:rsidR="00970D35" w:rsidRPr="00970D35" w:rsidRDefault="00970D35" w:rsidP="00970D3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70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89E51" w14:textId="77777777" w:rsidR="00970D35" w:rsidRPr="00970D35" w:rsidRDefault="00970D35" w:rsidP="00970D3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70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E770D" w14:textId="77777777" w:rsidR="00970D35" w:rsidRPr="00970D35" w:rsidRDefault="00970D35" w:rsidP="00970D3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70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9E2B3" w14:textId="77777777" w:rsidR="00970D35" w:rsidRPr="00970D35" w:rsidRDefault="00970D35" w:rsidP="00970D3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70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AB09E" w14:textId="77777777" w:rsidR="00970D35" w:rsidRPr="00970D35" w:rsidRDefault="00970D35" w:rsidP="00970D3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7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64ABB" w14:textId="77777777" w:rsidR="00970D35" w:rsidRPr="00970D35" w:rsidRDefault="00970D35" w:rsidP="00970D3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0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" w:type="dxa"/>
            <w:vAlign w:val="center"/>
            <w:hideMark/>
          </w:tcPr>
          <w:p w14:paraId="135DBDA8" w14:textId="77777777" w:rsidR="00970D35" w:rsidRPr="00970D35" w:rsidRDefault="00970D35" w:rsidP="00970D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1FFA6AFE" w14:textId="77777777" w:rsidR="00E61B98" w:rsidRPr="00EC7BC8" w:rsidRDefault="00E61B98" w:rsidP="00EC7BC8"/>
    <w:sectPr w:rsidR="00E61B98" w:rsidRPr="00EC7BC8" w:rsidSect="00F91A22">
      <w:pgSz w:w="16838" w:h="11906" w:orient="landscape"/>
      <w:pgMar w:top="1800" w:right="1440" w:bottom="1800" w:left="1440" w:header="851" w:footer="992" w:gutter="0"/>
      <w:cols w:space="425"/>
      <w:textDirection w:val="tbRl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7A905B" w14:textId="77777777" w:rsidR="00EB4BE6" w:rsidRDefault="00EB4BE6" w:rsidP="00EC7BC8">
      <w:r>
        <w:separator/>
      </w:r>
    </w:p>
  </w:endnote>
  <w:endnote w:type="continuationSeparator" w:id="0">
    <w:p w14:paraId="58E74613" w14:textId="77777777" w:rsidR="00EB4BE6" w:rsidRDefault="00EB4BE6" w:rsidP="00EC7B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ED450D" w14:textId="77777777" w:rsidR="00EB4BE6" w:rsidRDefault="00EB4BE6" w:rsidP="00EC7BC8">
      <w:r>
        <w:separator/>
      </w:r>
    </w:p>
  </w:footnote>
  <w:footnote w:type="continuationSeparator" w:id="0">
    <w:p w14:paraId="4147C6F3" w14:textId="77777777" w:rsidR="00EB4BE6" w:rsidRDefault="00EB4BE6" w:rsidP="00EC7B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1B98"/>
    <w:rsid w:val="00021AE2"/>
    <w:rsid w:val="00230FEC"/>
    <w:rsid w:val="004D35EA"/>
    <w:rsid w:val="005116A4"/>
    <w:rsid w:val="006C7B47"/>
    <w:rsid w:val="00727A9A"/>
    <w:rsid w:val="00783116"/>
    <w:rsid w:val="008E0324"/>
    <w:rsid w:val="00970D35"/>
    <w:rsid w:val="009A2FAF"/>
    <w:rsid w:val="00A10D08"/>
    <w:rsid w:val="00E61B98"/>
    <w:rsid w:val="00EB4BE6"/>
    <w:rsid w:val="00EC7BC8"/>
    <w:rsid w:val="00F91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BB7C30"/>
  <w15:chartTrackingRefBased/>
  <w15:docId w15:val="{8D7678D4-AB45-454B-B8B5-5DE108749F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C7B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C7BC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C7B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C7BC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416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7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71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0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03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00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1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1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78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36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5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33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36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56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1</Pages>
  <Words>162</Words>
  <Characters>926</Characters>
  <Application>Microsoft Office Word</Application>
  <DocSecurity>0</DocSecurity>
  <Lines>7</Lines>
  <Paragraphs>2</Paragraphs>
  <ScaleCrop>false</ScaleCrop>
  <Company/>
  <LinksUpToDate>false</LinksUpToDate>
  <CharactersWithSpaces>1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ax278514@hotmail.com</dc:creator>
  <cp:keywords/>
  <dc:description/>
  <cp:lastModifiedBy>Daiax278514@hotmail.com</cp:lastModifiedBy>
  <cp:revision>10</cp:revision>
  <dcterms:created xsi:type="dcterms:W3CDTF">2022-11-12T16:55:00Z</dcterms:created>
  <dcterms:modified xsi:type="dcterms:W3CDTF">2022-12-06T09:39:00Z</dcterms:modified>
</cp:coreProperties>
</file>